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8E421" w14:textId="77777777" w:rsidR="00705E06" w:rsidRPr="002B5F0C" w:rsidRDefault="00CD680A" w:rsidP="00705E06">
      <w:pPr>
        <w:pStyle w:val="Para2"/>
        <w:spacing w:line="240" w:lineRule="auto"/>
        <w:jc w:val="center"/>
      </w:pPr>
      <w:r>
        <w:t xml:space="preserve">Additional file </w:t>
      </w:r>
      <w:r>
        <w:t>3</w:t>
      </w:r>
      <w:bookmarkStart w:id="0" w:name="_GoBack"/>
      <w:bookmarkEnd w:id="0"/>
      <w:r w:rsidR="00705E06" w:rsidRPr="002B5F0C">
        <w:t xml:space="preserve"> </w:t>
      </w:r>
    </w:p>
    <w:p w14:paraId="6014AA51" w14:textId="77777777" w:rsidR="00705E06" w:rsidRPr="002B5F0C" w:rsidRDefault="00705E06" w:rsidP="00705E06">
      <w:pPr>
        <w:pStyle w:val="Para2"/>
        <w:spacing w:line="240" w:lineRule="auto"/>
        <w:jc w:val="center"/>
      </w:pPr>
      <w:r w:rsidRPr="002B5F0C">
        <w:rPr>
          <w:rFonts w:hint="eastAsia"/>
        </w:rPr>
        <w:t>SAS</w:t>
      </w:r>
      <w:r w:rsidRPr="002B5F0C">
        <w:t xml:space="preserve">/IML </w:t>
      </w:r>
      <w:r w:rsidRPr="002B5F0C">
        <w:rPr>
          <w:rFonts w:hint="eastAsia"/>
        </w:rPr>
        <w:t xml:space="preserve">program </w:t>
      </w:r>
      <w:r w:rsidRPr="002B5F0C">
        <w:t>for</w:t>
      </w:r>
      <w:r w:rsidRPr="002B5F0C">
        <w:rPr>
          <w:rFonts w:hint="eastAsia"/>
        </w:rPr>
        <w:t xml:space="preserve"> </w:t>
      </w:r>
      <w:r w:rsidRPr="002B5F0C">
        <w:t>computing</w:t>
      </w:r>
      <w:r w:rsidRPr="002B5F0C">
        <w:rPr>
          <w:rFonts w:hint="eastAsia"/>
        </w:rPr>
        <w:t xml:space="preserve"> </w:t>
      </w:r>
      <w:r w:rsidRPr="002B5F0C">
        <w:t>s</w:t>
      </w:r>
      <w:r w:rsidRPr="002B5F0C">
        <w:rPr>
          <w:rFonts w:hint="eastAsia"/>
        </w:rPr>
        <w:t xml:space="preserve">ample </w:t>
      </w:r>
      <w:r w:rsidRPr="002B5F0C">
        <w:t>s</w:t>
      </w:r>
      <w:r w:rsidRPr="002B5F0C">
        <w:rPr>
          <w:rFonts w:hint="eastAsia"/>
        </w:rPr>
        <w:t xml:space="preserve">ize </w:t>
      </w:r>
      <w:r w:rsidRPr="002B5F0C">
        <w:t>required to e</w:t>
      </w:r>
      <w:r w:rsidRPr="002B5F0C">
        <w:rPr>
          <w:rFonts w:hint="eastAsia"/>
        </w:rPr>
        <w:t xml:space="preserve">nsure </w:t>
      </w:r>
      <w:r w:rsidRPr="002B5F0C">
        <w:t>a</w:t>
      </w:r>
      <w:r w:rsidRPr="002B5F0C">
        <w:rPr>
          <w:rFonts w:hint="eastAsia"/>
        </w:rPr>
        <w:t xml:space="preserve">dequate </w:t>
      </w:r>
      <w:r w:rsidRPr="002B5F0C">
        <w:t>assurance</w:t>
      </w:r>
      <w:r w:rsidRPr="002B5F0C">
        <w:rPr>
          <w:rFonts w:hint="eastAsia"/>
        </w:rPr>
        <w:t xml:space="preserve"> </w:t>
      </w:r>
      <w:r w:rsidRPr="002B5F0C">
        <w:t>p</w:t>
      </w:r>
      <w:r w:rsidRPr="002B5F0C">
        <w:rPr>
          <w:rFonts w:hint="eastAsia"/>
        </w:rPr>
        <w:t xml:space="preserve">robability of </w:t>
      </w:r>
      <w:r w:rsidRPr="002B5F0C">
        <w:rPr>
          <w:kern w:val="0"/>
        </w:rPr>
        <w:t>achieving the desired w</w:t>
      </w:r>
      <w:r w:rsidRPr="002B5F0C">
        <w:rPr>
          <w:rFonts w:hint="eastAsia"/>
          <w:kern w:val="0"/>
        </w:rPr>
        <w:t>idth</w:t>
      </w:r>
      <w:r w:rsidRPr="002B5F0C">
        <w:rPr>
          <w:kern w:val="0"/>
        </w:rPr>
        <w:t xml:space="preserve"> </w:t>
      </w:r>
      <w:r w:rsidRPr="002B5F0C">
        <w:t>for</w:t>
      </w:r>
      <w:r w:rsidRPr="002B5F0C">
        <w:rPr>
          <w:rFonts w:hint="eastAsia"/>
        </w:rPr>
        <w:t xml:space="preserve"> </w:t>
      </w:r>
      <w:r w:rsidRPr="002B5F0C">
        <w:t>c</w:t>
      </w:r>
      <w:r w:rsidRPr="002B5F0C">
        <w:rPr>
          <w:rFonts w:hint="eastAsia"/>
        </w:rPr>
        <w:t xml:space="preserve">onfidence </w:t>
      </w:r>
      <w:r w:rsidRPr="002B5F0C">
        <w:t>i</w:t>
      </w:r>
      <w:r w:rsidRPr="002B5F0C">
        <w:rPr>
          <w:rFonts w:hint="eastAsia"/>
        </w:rPr>
        <w:t xml:space="preserve">nterval </w:t>
      </w:r>
      <w:r w:rsidRPr="002B5F0C">
        <w:t>of</w:t>
      </w:r>
      <w:r w:rsidRPr="002B5F0C">
        <w:rPr>
          <w:rFonts w:hint="eastAsia"/>
        </w:rPr>
        <w:t xml:space="preserve"> </w:t>
      </w:r>
      <w:r w:rsidRPr="002B5F0C">
        <w:t xml:space="preserve">percentile </w:t>
      </w:r>
    </w:p>
    <w:p w14:paraId="13D6C796" w14:textId="77777777" w:rsidR="00705E06" w:rsidRPr="002B5F0C" w:rsidRDefault="00705E06" w:rsidP="00705E06"/>
    <w:p w14:paraId="31B37705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2B5F0C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CE9D721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41EEDE6F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DESIGNATED ALPHA;ALPHA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3D8332D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MEAN;MU=-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6.29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82FF993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STANDARD DEVIATION;SIGMA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9.61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3864709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PERCENTILE;PC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0.975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15FD473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EXPECTED WIDTH;EW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0.5</w:t>
      </w:r>
      <w:r w:rsidRPr="002B5F0C">
        <w:rPr>
          <w:rFonts w:ascii="Courier New" w:hAnsi="Courier New" w:cs="Courier New"/>
          <w:kern w:val="0"/>
          <w:shd w:val="clear" w:color="auto" w:fill="FFFFFF"/>
        </w:rPr>
        <w:t>#SIGMA;</w:t>
      </w:r>
    </w:p>
    <w:p w14:paraId="646611BF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ASSURANCE PROBABILITY;AP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0.9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AC3C1A6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14:paraId="02E8E16A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3B1C4665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ZP=QUANTILE('NORMAL',PCT);</w:t>
      </w:r>
    </w:p>
    <w:p w14:paraId="46C574F3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SIGSQ=SIGMA##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;THETA=MU+ZP#SIGMA;</w:t>
      </w:r>
    </w:p>
    <w:p w14:paraId="20245A1B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COVERP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2B5F0C">
        <w:rPr>
          <w:rFonts w:ascii="Courier New" w:hAnsi="Courier New" w:cs="Courier New"/>
          <w:kern w:val="0"/>
          <w:shd w:val="clear" w:color="auto" w:fill="FFFFFF"/>
        </w:rPr>
        <w:t>-ALPHA;</w:t>
      </w:r>
    </w:p>
    <w:p w14:paraId="2DA190C1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PRINT ALPHA COVERP EW AP;</w:t>
      </w:r>
    </w:p>
    <w:p w14:paraId="2A3B18E0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PRINT MU SIGMA[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 PCT ZP[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 THETA[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38361E45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N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F340F31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DO UNTIL(APE&gt;AP);</w:t>
      </w:r>
    </w:p>
    <w:p w14:paraId="5B378146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N=N+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2B5F0C">
        <w:rPr>
          <w:rFonts w:ascii="Courier New" w:hAnsi="Courier New" w:cs="Courier New"/>
          <w:kern w:val="0"/>
          <w:shd w:val="clear" w:color="auto" w:fill="FFFFFF"/>
        </w:rPr>
        <w:t>;DF=N-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B67364A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LOGC=LOG(SQRT(DF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))+LGAMMA(DF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)-LGAMMA(N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);C=EXP(LOGC);</w:t>
      </w:r>
    </w:p>
    <w:p w14:paraId="419AA93F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TL=QUANTILE('T',ALPHA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,DF,ZP#SQRT(N));</w:t>
      </w:r>
    </w:p>
    <w:p w14:paraId="655BB32C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TU=QUANTILE('T',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2B5F0C">
        <w:rPr>
          <w:rFonts w:ascii="Courier New" w:hAnsi="Courier New" w:cs="Courier New"/>
          <w:kern w:val="0"/>
          <w:shd w:val="clear" w:color="auto" w:fill="FFFFFF"/>
        </w:rPr>
        <w:t>-ALPHA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,DF,ZP#SQRT(N));</w:t>
      </w:r>
    </w:p>
    <w:p w14:paraId="09F57E4C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TD=TU-TL;</w:t>
      </w:r>
    </w:p>
    <w:p w14:paraId="29FADEE3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QE=(N#DF#EW#EW)/(TD#TD#SIGSQ);</w:t>
      </w:r>
    </w:p>
    <w:p w14:paraId="18456390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APE=CDF('CHISQ',QE,DF);</w:t>
      </w:r>
    </w:p>
    <w:p w14:paraId="39094E86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END;</w:t>
      </w:r>
    </w:p>
    <w:p w14:paraId="351641E6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PRINT AP APE[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 N;</w:t>
      </w:r>
    </w:p>
    <w:p w14:paraId="31EAD884" w14:textId="77777777" w:rsidR="00705E06" w:rsidRPr="002B5F0C" w:rsidRDefault="00705E06" w:rsidP="00705E06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9811021" w14:textId="77777777" w:rsidR="00705E06" w:rsidRPr="002B5F0C" w:rsidRDefault="00705E06" w:rsidP="00705E06">
      <w:pPr>
        <w:widowControl/>
      </w:pPr>
    </w:p>
    <w:p w14:paraId="0754831B" w14:textId="77777777" w:rsidR="008E2819" w:rsidRDefault="008E2819"/>
    <w:sectPr w:rsidR="008E2819" w:rsidSect="001E7ABD">
      <w:pgSz w:w="11900" w:h="16840"/>
      <w:pgMar w:top="1418" w:right="1418" w:bottom="1418" w:left="1418" w:header="567" w:footer="567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E06"/>
    <w:rsid w:val="001E7ABD"/>
    <w:rsid w:val="00681A1D"/>
    <w:rsid w:val="00705E06"/>
    <w:rsid w:val="008E2819"/>
    <w:rsid w:val="00AC72CC"/>
    <w:rsid w:val="00AD2F90"/>
    <w:rsid w:val="00CD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B5EA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Macintosh Word</Application>
  <DocSecurity>0</DocSecurity>
  <Lines>6</Lines>
  <Paragraphs>1</Paragraphs>
  <ScaleCrop>false</ScaleCrop>
  <Company>NCTU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2</cp:revision>
  <dcterms:created xsi:type="dcterms:W3CDTF">2018-04-29T16:31:00Z</dcterms:created>
  <dcterms:modified xsi:type="dcterms:W3CDTF">2018-05-15T07:33:00Z</dcterms:modified>
</cp:coreProperties>
</file>